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1FB" w:rsidRPr="006751FB" w:rsidRDefault="006751FB" w:rsidP="006751FB">
      <w:pPr>
        <w:rPr>
          <w:rFonts w:ascii="Times New Roman" w:hAnsi="Times New Roman" w:cs="Times New Roman"/>
          <w:b/>
          <w:sz w:val="24"/>
          <w:szCs w:val="24"/>
        </w:rPr>
      </w:pPr>
      <w:r w:rsidRPr="006751FB">
        <w:rPr>
          <w:rFonts w:ascii="Times New Roman" w:hAnsi="Times New Roman" w:cs="Times New Roman"/>
          <w:b/>
          <w:sz w:val="24"/>
          <w:szCs w:val="24"/>
        </w:rPr>
        <w:t>STARRT-AKI Centre Health Research Ethics Boards:</w:t>
      </w:r>
    </w:p>
    <w:tbl>
      <w:tblPr>
        <w:tblW w:w="10490" w:type="dxa"/>
        <w:tblCellSpacing w:w="15" w:type="dxa"/>
        <w:tblInd w:w="-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868"/>
        <w:gridCol w:w="4622"/>
      </w:tblGrid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Centre</w:t>
            </w:r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Ethical Body</w:t>
            </w:r>
          </w:p>
        </w:tc>
      </w:tr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iversity of Alberta Hospital</w:t>
            </w:r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iversity of Alberta Health Research Ethics Board</w:t>
            </w:r>
          </w:p>
        </w:tc>
      </w:tr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. Michael’s Hospital</w:t>
            </w:r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. Michael’s Research Ethics Board</w:t>
            </w:r>
          </w:p>
        </w:tc>
      </w:tr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nnybrook Health Sciences Centre</w:t>
            </w:r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nnybrook Health Sciences Centre Research Ethics Board</w:t>
            </w:r>
          </w:p>
        </w:tc>
      </w:tr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ondon Health Sciences Centre (Victoria Hospital and University Hospital)</w:t>
            </w:r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iversity of Western Ontario Health Sciences Research Ethics Board</w:t>
            </w:r>
          </w:p>
        </w:tc>
      </w:tr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. Joseph’s Healthcare Hamilton</w:t>
            </w:r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milton Integrated Research Ethics Board</w:t>
            </w:r>
          </w:p>
        </w:tc>
      </w:tr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iversity Health Network (both Toronto General Hospital and Toronto Western Hospital)</w:t>
            </w:r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iversity Health Network Research Ethics Board</w:t>
            </w:r>
          </w:p>
        </w:tc>
      </w:tr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Centre </w:t>
            </w:r>
            <w:proofErr w:type="spellStart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ospitalier</w:t>
            </w:r>
            <w:proofErr w:type="spellEnd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iversitaire</w:t>
            </w:r>
            <w:proofErr w:type="spellEnd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herbrooke</w:t>
            </w:r>
            <w:proofErr w:type="spellEnd"/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mité</w:t>
            </w:r>
            <w:proofErr w:type="spellEnd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’éthique</w:t>
            </w:r>
            <w:proofErr w:type="spellEnd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e la </w:t>
            </w:r>
            <w:proofErr w:type="spellStart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cherche</w:t>
            </w:r>
            <w:proofErr w:type="spellEnd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en santé chez </w:t>
            </w:r>
            <w:proofErr w:type="spellStart"/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’humain</w:t>
            </w:r>
            <w:proofErr w:type="spellEnd"/>
          </w:p>
        </w:tc>
      </w:tr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he Ottawa Hospital (both the General Campus and the Civic Campus)</w:t>
            </w:r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ttawa Hospital Research Ethics Boards</w:t>
            </w:r>
          </w:p>
        </w:tc>
      </w:tr>
      <w:tr w:rsidR="00D87FA6" w:rsidRPr="006751FB" w:rsidTr="000615C2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unt Sinai Hospital</w:t>
            </w:r>
          </w:p>
        </w:tc>
        <w:tc>
          <w:tcPr>
            <w:tcW w:w="4577" w:type="dxa"/>
            <w:vAlign w:val="center"/>
            <w:hideMark/>
          </w:tcPr>
          <w:p w:rsidR="00D87FA6" w:rsidRPr="006751FB" w:rsidRDefault="00D87FA6" w:rsidP="00061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751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unt Sinai Hospital Research Ethics Board</w:t>
            </w:r>
          </w:p>
        </w:tc>
      </w:tr>
    </w:tbl>
    <w:p w:rsidR="00EA6C82" w:rsidRPr="006751FB" w:rsidRDefault="00EA6C82">
      <w:pPr>
        <w:rPr>
          <w:rFonts w:ascii="Times New Roman" w:hAnsi="Times New Roman" w:cs="Times New Roman"/>
        </w:rPr>
      </w:pPr>
    </w:p>
    <w:sectPr w:rsidR="00EA6C82" w:rsidRPr="006751FB" w:rsidSect="00EA6C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D87FA6"/>
    <w:rsid w:val="00005D89"/>
    <w:rsid w:val="00011B93"/>
    <w:rsid w:val="0002431D"/>
    <w:rsid w:val="00026DA1"/>
    <w:rsid w:val="0002719A"/>
    <w:rsid w:val="00030EA1"/>
    <w:rsid w:val="00033438"/>
    <w:rsid w:val="000365B9"/>
    <w:rsid w:val="00036DD4"/>
    <w:rsid w:val="000419B2"/>
    <w:rsid w:val="00041B65"/>
    <w:rsid w:val="00050771"/>
    <w:rsid w:val="00057656"/>
    <w:rsid w:val="00060558"/>
    <w:rsid w:val="00060FCC"/>
    <w:rsid w:val="000615C2"/>
    <w:rsid w:val="000648FB"/>
    <w:rsid w:val="00071D56"/>
    <w:rsid w:val="00076170"/>
    <w:rsid w:val="0008275B"/>
    <w:rsid w:val="000975A3"/>
    <w:rsid w:val="000A3CDD"/>
    <w:rsid w:val="000A5812"/>
    <w:rsid w:val="000B6065"/>
    <w:rsid w:val="000C2134"/>
    <w:rsid w:val="000D0431"/>
    <w:rsid w:val="000D0C91"/>
    <w:rsid w:val="000D1EDF"/>
    <w:rsid w:val="000D1F80"/>
    <w:rsid w:val="000D5F0C"/>
    <w:rsid w:val="000E372D"/>
    <w:rsid w:val="000E37E2"/>
    <w:rsid w:val="000F0253"/>
    <w:rsid w:val="000F17C7"/>
    <w:rsid w:val="000F5C55"/>
    <w:rsid w:val="00101659"/>
    <w:rsid w:val="001032E0"/>
    <w:rsid w:val="00105CAD"/>
    <w:rsid w:val="00106921"/>
    <w:rsid w:val="00132C6D"/>
    <w:rsid w:val="00134642"/>
    <w:rsid w:val="00134F79"/>
    <w:rsid w:val="00137571"/>
    <w:rsid w:val="0013760C"/>
    <w:rsid w:val="00142926"/>
    <w:rsid w:val="00146A49"/>
    <w:rsid w:val="00151409"/>
    <w:rsid w:val="0015253F"/>
    <w:rsid w:val="0015381B"/>
    <w:rsid w:val="00157230"/>
    <w:rsid w:val="00157A94"/>
    <w:rsid w:val="00160C2E"/>
    <w:rsid w:val="001623CB"/>
    <w:rsid w:val="00166658"/>
    <w:rsid w:val="00166D54"/>
    <w:rsid w:val="001674CF"/>
    <w:rsid w:val="00174167"/>
    <w:rsid w:val="00174758"/>
    <w:rsid w:val="00176949"/>
    <w:rsid w:val="001774F4"/>
    <w:rsid w:val="00192FC9"/>
    <w:rsid w:val="00196CA9"/>
    <w:rsid w:val="001A4870"/>
    <w:rsid w:val="001A5FC6"/>
    <w:rsid w:val="001B072C"/>
    <w:rsid w:val="001B785E"/>
    <w:rsid w:val="001C34E2"/>
    <w:rsid w:val="001C4344"/>
    <w:rsid w:val="001C545C"/>
    <w:rsid w:val="001C75E7"/>
    <w:rsid w:val="001D3B6E"/>
    <w:rsid w:val="001E0465"/>
    <w:rsid w:val="001E77A5"/>
    <w:rsid w:val="001F1435"/>
    <w:rsid w:val="001F6FBD"/>
    <w:rsid w:val="001F72EA"/>
    <w:rsid w:val="001F76DC"/>
    <w:rsid w:val="002008AB"/>
    <w:rsid w:val="002017F8"/>
    <w:rsid w:val="00221653"/>
    <w:rsid w:val="002274B3"/>
    <w:rsid w:val="00236FA7"/>
    <w:rsid w:val="0024473B"/>
    <w:rsid w:val="00250D2C"/>
    <w:rsid w:val="002577DD"/>
    <w:rsid w:val="00260AAD"/>
    <w:rsid w:val="0026198D"/>
    <w:rsid w:val="00265486"/>
    <w:rsid w:val="002743B8"/>
    <w:rsid w:val="00277BC9"/>
    <w:rsid w:val="00280487"/>
    <w:rsid w:val="00284066"/>
    <w:rsid w:val="002845E9"/>
    <w:rsid w:val="00296159"/>
    <w:rsid w:val="00296EE5"/>
    <w:rsid w:val="002A48E4"/>
    <w:rsid w:val="002A6501"/>
    <w:rsid w:val="002A7ADA"/>
    <w:rsid w:val="002B5CE1"/>
    <w:rsid w:val="002C52F7"/>
    <w:rsid w:val="002C5903"/>
    <w:rsid w:val="002C7EA2"/>
    <w:rsid w:val="002D42D7"/>
    <w:rsid w:val="002D77F9"/>
    <w:rsid w:val="002E3044"/>
    <w:rsid w:val="002E3474"/>
    <w:rsid w:val="002E3A04"/>
    <w:rsid w:val="002E7789"/>
    <w:rsid w:val="002E7DDC"/>
    <w:rsid w:val="002F55CF"/>
    <w:rsid w:val="00301F89"/>
    <w:rsid w:val="00313F40"/>
    <w:rsid w:val="003174F1"/>
    <w:rsid w:val="003178DF"/>
    <w:rsid w:val="003341AF"/>
    <w:rsid w:val="0033426C"/>
    <w:rsid w:val="00343669"/>
    <w:rsid w:val="00345DCE"/>
    <w:rsid w:val="00360611"/>
    <w:rsid w:val="00365791"/>
    <w:rsid w:val="00365CFC"/>
    <w:rsid w:val="00374B04"/>
    <w:rsid w:val="003807D3"/>
    <w:rsid w:val="00380E09"/>
    <w:rsid w:val="00380E19"/>
    <w:rsid w:val="00383B8B"/>
    <w:rsid w:val="00392165"/>
    <w:rsid w:val="0039307D"/>
    <w:rsid w:val="003A2002"/>
    <w:rsid w:val="003A2F99"/>
    <w:rsid w:val="003E547B"/>
    <w:rsid w:val="003F0D28"/>
    <w:rsid w:val="003F5384"/>
    <w:rsid w:val="003F5B90"/>
    <w:rsid w:val="004007C6"/>
    <w:rsid w:val="00400838"/>
    <w:rsid w:val="00404162"/>
    <w:rsid w:val="0042153B"/>
    <w:rsid w:val="00425CBE"/>
    <w:rsid w:val="00436C75"/>
    <w:rsid w:val="004405A9"/>
    <w:rsid w:val="0044554A"/>
    <w:rsid w:val="00465A84"/>
    <w:rsid w:val="00467DDA"/>
    <w:rsid w:val="00482309"/>
    <w:rsid w:val="00484830"/>
    <w:rsid w:val="00486286"/>
    <w:rsid w:val="00493F5E"/>
    <w:rsid w:val="00496B96"/>
    <w:rsid w:val="004A2634"/>
    <w:rsid w:val="004A449A"/>
    <w:rsid w:val="004B0697"/>
    <w:rsid w:val="004B536E"/>
    <w:rsid w:val="004B66D6"/>
    <w:rsid w:val="004B712E"/>
    <w:rsid w:val="004C008D"/>
    <w:rsid w:val="004D0FBD"/>
    <w:rsid w:val="004D13DE"/>
    <w:rsid w:val="004D2BD4"/>
    <w:rsid w:val="004D2CFD"/>
    <w:rsid w:val="004E35A5"/>
    <w:rsid w:val="004E5A3D"/>
    <w:rsid w:val="004F4DA3"/>
    <w:rsid w:val="004F5712"/>
    <w:rsid w:val="004F6884"/>
    <w:rsid w:val="00512BBC"/>
    <w:rsid w:val="00515BE6"/>
    <w:rsid w:val="00520D9B"/>
    <w:rsid w:val="005259AC"/>
    <w:rsid w:val="0053641F"/>
    <w:rsid w:val="0054076D"/>
    <w:rsid w:val="005611ED"/>
    <w:rsid w:val="00564F08"/>
    <w:rsid w:val="0058516F"/>
    <w:rsid w:val="005925E7"/>
    <w:rsid w:val="00594690"/>
    <w:rsid w:val="005A0F4C"/>
    <w:rsid w:val="005B292F"/>
    <w:rsid w:val="005B5F69"/>
    <w:rsid w:val="005B78B8"/>
    <w:rsid w:val="005C279B"/>
    <w:rsid w:val="005C4F09"/>
    <w:rsid w:val="005C559A"/>
    <w:rsid w:val="005D00E5"/>
    <w:rsid w:val="005D0DA3"/>
    <w:rsid w:val="005D736E"/>
    <w:rsid w:val="005E0DC8"/>
    <w:rsid w:val="005E6F36"/>
    <w:rsid w:val="00606253"/>
    <w:rsid w:val="0060724E"/>
    <w:rsid w:val="00607DE7"/>
    <w:rsid w:val="006118FF"/>
    <w:rsid w:val="00613F63"/>
    <w:rsid w:val="00622E58"/>
    <w:rsid w:val="00624159"/>
    <w:rsid w:val="0062767A"/>
    <w:rsid w:val="00630F39"/>
    <w:rsid w:val="00636EF2"/>
    <w:rsid w:val="0064140B"/>
    <w:rsid w:val="0064499B"/>
    <w:rsid w:val="00645937"/>
    <w:rsid w:val="00645A93"/>
    <w:rsid w:val="006467F3"/>
    <w:rsid w:val="00665113"/>
    <w:rsid w:val="00671D83"/>
    <w:rsid w:val="006751FB"/>
    <w:rsid w:val="006C0505"/>
    <w:rsid w:val="006C14BC"/>
    <w:rsid w:val="006D7361"/>
    <w:rsid w:val="006E72E1"/>
    <w:rsid w:val="006F59CD"/>
    <w:rsid w:val="00704C64"/>
    <w:rsid w:val="00707539"/>
    <w:rsid w:val="0071038F"/>
    <w:rsid w:val="00710FE6"/>
    <w:rsid w:val="00713BA3"/>
    <w:rsid w:val="0072242C"/>
    <w:rsid w:val="00732495"/>
    <w:rsid w:val="00733630"/>
    <w:rsid w:val="00736F4B"/>
    <w:rsid w:val="00737D91"/>
    <w:rsid w:val="007479C5"/>
    <w:rsid w:val="00752349"/>
    <w:rsid w:val="00761929"/>
    <w:rsid w:val="00766E14"/>
    <w:rsid w:val="00767A4A"/>
    <w:rsid w:val="007807A3"/>
    <w:rsid w:val="00780D35"/>
    <w:rsid w:val="007824DC"/>
    <w:rsid w:val="00782755"/>
    <w:rsid w:val="0078496D"/>
    <w:rsid w:val="007860BA"/>
    <w:rsid w:val="00790200"/>
    <w:rsid w:val="00790EE1"/>
    <w:rsid w:val="0079635F"/>
    <w:rsid w:val="0079763E"/>
    <w:rsid w:val="007A19EB"/>
    <w:rsid w:val="007A507A"/>
    <w:rsid w:val="007A52DA"/>
    <w:rsid w:val="007A6A17"/>
    <w:rsid w:val="007C1BA0"/>
    <w:rsid w:val="007D26AE"/>
    <w:rsid w:val="007E0D09"/>
    <w:rsid w:val="007E1211"/>
    <w:rsid w:val="007E39FD"/>
    <w:rsid w:val="007E70B2"/>
    <w:rsid w:val="007F368E"/>
    <w:rsid w:val="007F4856"/>
    <w:rsid w:val="007F4973"/>
    <w:rsid w:val="0080171A"/>
    <w:rsid w:val="008037C7"/>
    <w:rsid w:val="008051C7"/>
    <w:rsid w:val="008068C4"/>
    <w:rsid w:val="0081704D"/>
    <w:rsid w:val="00817585"/>
    <w:rsid w:val="008207FA"/>
    <w:rsid w:val="00833A48"/>
    <w:rsid w:val="00833C34"/>
    <w:rsid w:val="008470BF"/>
    <w:rsid w:val="00847E24"/>
    <w:rsid w:val="008514DB"/>
    <w:rsid w:val="00852890"/>
    <w:rsid w:val="008600C9"/>
    <w:rsid w:val="00870C5B"/>
    <w:rsid w:val="0087187A"/>
    <w:rsid w:val="008728FB"/>
    <w:rsid w:val="008739DF"/>
    <w:rsid w:val="00875BC0"/>
    <w:rsid w:val="0088312F"/>
    <w:rsid w:val="00883C8D"/>
    <w:rsid w:val="00887752"/>
    <w:rsid w:val="00896486"/>
    <w:rsid w:val="008A60C0"/>
    <w:rsid w:val="008B6C82"/>
    <w:rsid w:val="008B74DF"/>
    <w:rsid w:val="008C35F0"/>
    <w:rsid w:val="008C6A8D"/>
    <w:rsid w:val="008E19DB"/>
    <w:rsid w:val="008E4506"/>
    <w:rsid w:val="008E6B13"/>
    <w:rsid w:val="008E7438"/>
    <w:rsid w:val="008F5BE4"/>
    <w:rsid w:val="008F78DF"/>
    <w:rsid w:val="00910D96"/>
    <w:rsid w:val="009214AD"/>
    <w:rsid w:val="00924E10"/>
    <w:rsid w:val="00924F89"/>
    <w:rsid w:val="0092580A"/>
    <w:rsid w:val="009317FB"/>
    <w:rsid w:val="00934BE0"/>
    <w:rsid w:val="009557E3"/>
    <w:rsid w:val="00960C8B"/>
    <w:rsid w:val="0097399A"/>
    <w:rsid w:val="00973A6D"/>
    <w:rsid w:val="00987777"/>
    <w:rsid w:val="00997C8D"/>
    <w:rsid w:val="009A1D0B"/>
    <w:rsid w:val="009B4958"/>
    <w:rsid w:val="009C094A"/>
    <w:rsid w:val="009C2E0E"/>
    <w:rsid w:val="009C3109"/>
    <w:rsid w:val="009C4B70"/>
    <w:rsid w:val="009C7B64"/>
    <w:rsid w:val="009D3D98"/>
    <w:rsid w:val="009E4950"/>
    <w:rsid w:val="009E67A0"/>
    <w:rsid w:val="009F4116"/>
    <w:rsid w:val="009F5C52"/>
    <w:rsid w:val="009F7CF7"/>
    <w:rsid w:val="00A00C95"/>
    <w:rsid w:val="00A015FD"/>
    <w:rsid w:val="00A07936"/>
    <w:rsid w:val="00A101DC"/>
    <w:rsid w:val="00A113C2"/>
    <w:rsid w:val="00A22A00"/>
    <w:rsid w:val="00A24FB5"/>
    <w:rsid w:val="00A3012E"/>
    <w:rsid w:val="00A409F5"/>
    <w:rsid w:val="00A51507"/>
    <w:rsid w:val="00A54A3E"/>
    <w:rsid w:val="00A55F0C"/>
    <w:rsid w:val="00A56FB8"/>
    <w:rsid w:val="00A610F9"/>
    <w:rsid w:val="00A61C2C"/>
    <w:rsid w:val="00A66251"/>
    <w:rsid w:val="00A669C1"/>
    <w:rsid w:val="00A73D78"/>
    <w:rsid w:val="00A7686C"/>
    <w:rsid w:val="00A801E5"/>
    <w:rsid w:val="00A80510"/>
    <w:rsid w:val="00A83E8C"/>
    <w:rsid w:val="00A859C4"/>
    <w:rsid w:val="00A94BB3"/>
    <w:rsid w:val="00A95147"/>
    <w:rsid w:val="00AA6200"/>
    <w:rsid w:val="00AA6870"/>
    <w:rsid w:val="00AB436A"/>
    <w:rsid w:val="00AB7F71"/>
    <w:rsid w:val="00AD2315"/>
    <w:rsid w:val="00AD28D8"/>
    <w:rsid w:val="00AD32BC"/>
    <w:rsid w:val="00AD4B84"/>
    <w:rsid w:val="00AE355C"/>
    <w:rsid w:val="00B0203E"/>
    <w:rsid w:val="00B060D0"/>
    <w:rsid w:val="00B15D27"/>
    <w:rsid w:val="00B15D79"/>
    <w:rsid w:val="00B17DFB"/>
    <w:rsid w:val="00B22E35"/>
    <w:rsid w:val="00B23EC4"/>
    <w:rsid w:val="00B2476C"/>
    <w:rsid w:val="00B3110A"/>
    <w:rsid w:val="00B315ED"/>
    <w:rsid w:val="00B50883"/>
    <w:rsid w:val="00B50936"/>
    <w:rsid w:val="00B62FE2"/>
    <w:rsid w:val="00B73AF5"/>
    <w:rsid w:val="00B76656"/>
    <w:rsid w:val="00B80794"/>
    <w:rsid w:val="00B83952"/>
    <w:rsid w:val="00B870B8"/>
    <w:rsid w:val="00B9403B"/>
    <w:rsid w:val="00BA0422"/>
    <w:rsid w:val="00BA0BAB"/>
    <w:rsid w:val="00BA0F3B"/>
    <w:rsid w:val="00BA72E1"/>
    <w:rsid w:val="00BA7B04"/>
    <w:rsid w:val="00BB250A"/>
    <w:rsid w:val="00BC008F"/>
    <w:rsid w:val="00BD3BA7"/>
    <w:rsid w:val="00BE04A9"/>
    <w:rsid w:val="00BE0971"/>
    <w:rsid w:val="00BE2849"/>
    <w:rsid w:val="00BE4ABB"/>
    <w:rsid w:val="00BF093E"/>
    <w:rsid w:val="00C01691"/>
    <w:rsid w:val="00C01EC7"/>
    <w:rsid w:val="00C04B96"/>
    <w:rsid w:val="00C15E47"/>
    <w:rsid w:val="00C16A49"/>
    <w:rsid w:val="00C229EC"/>
    <w:rsid w:val="00C23B26"/>
    <w:rsid w:val="00C33177"/>
    <w:rsid w:val="00C45B14"/>
    <w:rsid w:val="00C61918"/>
    <w:rsid w:val="00C65D6F"/>
    <w:rsid w:val="00C74E51"/>
    <w:rsid w:val="00C7793A"/>
    <w:rsid w:val="00CA537D"/>
    <w:rsid w:val="00CB01F2"/>
    <w:rsid w:val="00CB1043"/>
    <w:rsid w:val="00CB15B6"/>
    <w:rsid w:val="00CB41BA"/>
    <w:rsid w:val="00CC19B8"/>
    <w:rsid w:val="00CD1D14"/>
    <w:rsid w:val="00CD4DDC"/>
    <w:rsid w:val="00CE723B"/>
    <w:rsid w:val="00CF021F"/>
    <w:rsid w:val="00CF1ADE"/>
    <w:rsid w:val="00CF7E7A"/>
    <w:rsid w:val="00D02C91"/>
    <w:rsid w:val="00D05447"/>
    <w:rsid w:val="00D059C3"/>
    <w:rsid w:val="00D06ABF"/>
    <w:rsid w:val="00D105F0"/>
    <w:rsid w:val="00D109B6"/>
    <w:rsid w:val="00D13C20"/>
    <w:rsid w:val="00D15E5E"/>
    <w:rsid w:val="00D176D0"/>
    <w:rsid w:val="00D2707E"/>
    <w:rsid w:val="00D31508"/>
    <w:rsid w:val="00D327F9"/>
    <w:rsid w:val="00D409EF"/>
    <w:rsid w:val="00D46F54"/>
    <w:rsid w:val="00D479D4"/>
    <w:rsid w:val="00D47F6F"/>
    <w:rsid w:val="00D533B1"/>
    <w:rsid w:val="00D54553"/>
    <w:rsid w:val="00D67117"/>
    <w:rsid w:val="00D7267E"/>
    <w:rsid w:val="00D72E11"/>
    <w:rsid w:val="00D81F74"/>
    <w:rsid w:val="00D8787A"/>
    <w:rsid w:val="00D87FA6"/>
    <w:rsid w:val="00D906E9"/>
    <w:rsid w:val="00D92331"/>
    <w:rsid w:val="00D94699"/>
    <w:rsid w:val="00D96D37"/>
    <w:rsid w:val="00DA0292"/>
    <w:rsid w:val="00DB0B84"/>
    <w:rsid w:val="00DB205B"/>
    <w:rsid w:val="00DB534A"/>
    <w:rsid w:val="00DC6F99"/>
    <w:rsid w:val="00DC7FB6"/>
    <w:rsid w:val="00DD0C4A"/>
    <w:rsid w:val="00DD40A9"/>
    <w:rsid w:val="00DD45F3"/>
    <w:rsid w:val="00DF1F8F"/>
    <w:rsid w:val="00DF6AFD"/>
    <w:rsid w:val="00E047B9"/>
    <w:rsid w:val="00E15320"/>
    <w:rsid w:val="00E23F13"/>
    <w:rsid w:val="00E2709C"/>
    <w:rsid w:val="00E311B3"/>
    <w:rsid w:val="00E356CB"/>
    <w:rsid w:val="00E35731"/>
    <w:rsid w:val="00E47FAB"/>
    <w:rsid w:val="00E52778"/>
    <w:rsid w:val="00E5419C"/>
    <w:rsid w:val="00E726FF"/>
    <w:rsid w:val="00E72D81"/>
    <w:rsid w:val="00E74C29"/>
    <w:rsid w:val="00E75265"/>
    <w:rsid w:val="00E76AF7"/>
    <w:rsid w:val="00E82AAE"/>
    <w:rsid w:val="00E8429E"/>
    <w:rsid w:val="00E9391D"/>
    <w:rsid w:val="00E95661"/>
    <w:rsid w:val="00EA6436"/>
    <w:rsid w:val="00EA6C82"/>
    <w:rsid w:val="00EB0123"/>
    <w:rsid w:val="00EC27CF"/>
    <w:rsid w:val="00EC6668"/>
    <w:rsid w:val="00ED0801"/>
    <w:rsid w:val="00ED6E34"/>
    <w:rsid w:val="00EE1FDF"/>
    <w:rsid w:val="00EE5F1A"/>
    <w:rsid w:val="00EF0C39"/>
    <w:rsid w:val="00EF1B9D"/>
    <w:rsid w:val="00F01797"/>
    <w:rsid w:val="00F04213"/>
    <w:rsid w:val="00F07990"/>
    <w:rsid w:val="00F07A1D"/>
    <w:rsid w:val="00F2320C"/>
    <w:rsid w:val="00F2690B"/>
    <w:rsid w:val="00F31587"/>
    <w:rsid w:val="00F34E1A"/>
    <w:rsid w:val="00F402B6"/>
    <w:rsid w:val="00F42150"/>
    <w:rsid w:val="00F42BBE"/>
    <w:rsid w:val="00F42D13"/>
    <w:rsid w:val="00F42EA5"/>
    <w:rsid w:val="00F455F9"/>
    <w:rsid w:val="00F46636"/>
    <w:rsid w:val="00F54DD4"/>
    <w:rsid w:val="00F54FC5"/>
    <w:rsid w:val="00F55CC1"/>
    <w:rsid w:val="00F61770"/>
    <w:rsid w:val="00F625E6"/>
    <w:rsid w:val="00F72681"/>
    <w:rsid w:val="00F819D3"/>
    <w:rsid w:val="00F85007"/>
    <w:rsid w:val="00F86306"/>
    <w:rsid w:val="00F9364A"/>
    <w:rsid w:val="00FA0610"/>
    <w:rsid w:val="00FA20C1"/>
    <w:rsid w:val="00FA51B8"/>
    <w:rsid w:val="00FB1ECC"/>
    <w:rsid w:val="00FC0D5C"/>
    <w:rsid w:val="00FC2C33"/>
    <w:rsid w:val="00FD4D05"/>
    <w:rsid w:val="00FE18FC"/>
    <w:rsid w:val="00FE2815"/>
    <w:rsid w:val="00FE464D"/>
    <w:rsid w:val="00FF0969"/>
    <w:rsid w:val="00FF5E45"/>
    <w:rsid w:val="00FF77F5"/>
    <w:rsid w:val="00FF79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2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Bagshaw</dc:creator>
  <cp:lastModifiedBy>Sean Bagshaw</cp:lastModifiedBy>
  <cp:revision>3</cp:revision>
  <dcterms:created xsi:type="dcterms:W3CDTF">2013-09-05T03:21:00Z</dcterms:created>
  <dcterms:modified xsi:type="dcterms:W3CDTF">2013-09-05T04:29:00Z</dcterms:modified>
</cp:coreProperties>
</file>